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43EF7" w14:textId="5C440136" w:rsidR="00F036A7" w:rsidRDefault="00F036A7" w:rsidP="00F036A7">
      <w:pPr>
        <w:pStyle w:val="Heading1"/>
      </w:pPr>
      <w:r>
        <w:t>Supplementary Appendix</w:t>
      </w:r>
      <w:r w:rsidRPr="00F036A7">
        <w:t xml:space="preserve"> </w:t>
      </w:r>
    </w:p>
    <w:p w14:paraId="04807B07" w14:textId="77777777" w:rsidR="00F036A7" w:rsidRDefault="00F036A7" w:rsidP="00F036A7">
      <w:r>
        <w:t>Supplementary Table 1.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SUS Acute respiratory illness ICD-10 code list.</w:t>
      </w:r>
    </w:p>
    <w:tbl>
      <w:tblPr>
        <w:tblW w:w="8284" w:type="dxa"/>
        <w:tblLook w:val="04A0" w:firstRow="1" w:lastRow="0" w:firstColumn="1" w:lastColumn="0" w:noHBand="0" w:noVBand="1"/>
      </w:tblPr>
      <w:tblGrid>
        <w:gridCol w:w="1418"/>
        <w:gridCol w:w="6866"/>
      </w:tblGrid>
      <w:tr w:rsidR="00F036A7" w:rsidRPr="00D92193" w14:paraId="202AFC49" w14:textId="77777777" w:rsidTr="008C0830">
        <w:trPr>
          <w:trHeight w:val="315"/>
        </w:trPr>
        <w:tc>
          <w:tcPr>
            <w:tcW w:w="82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4FFC613B" w14:textId="77777777" w:rsidR="00F036A7" w:rsidRPr="00D92193" w:rsidRDefault="00F036A7" w:rsidP="008C08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92193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SUS Acute respiratory illness ICD10 code list</w:t>
            </w:r>
          </w:p>
        </w:tc>
      </w:tr>
      <w:tr w:rsidR="00F036A7" w:rsidRPr="00D92193" w14:paraId="159B28E3" w14:textId="77777777" w:rsidTr="008C0830">
        <w:trPr>
          <w:trHeight w:val="315"/>
        </w:trPr>
        <w:tc>
          <w:tcPr>
            <w:tcW w:w="1418" w:type="dxa"/>
            <w:shd w:val="clear" w:color="auto" w:fill="FFFFFF"/>
            <w:noWrap/>
            <w:vAlign w:val="center"/>
            <w:hideMark/>
          </w:tcPr>
          <w:p w14:paraId="2C1D4CEB" w14:textId="77777777" w:rsidR="00F036A7" w:rsidRPr="00D92193" w:rsidRDefault="00F036A7" w:rsidP="008C08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92193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J04*</w:t>
            </w:r>
          </w:p>
        </w:tc>
        <w:tc>
          <w:tcPr>
            <w:tcW w:w="6866" w:type="dxa"/>
            <w:shd w:val="clear" w:color="auto" w:fill="FFFFFF"/>
            <w:noWrap/>
            <w:vAlign w:val="center"/>
            <w:hideMark/>
          </w:tcPr>
          <w:p w14:paraId="7B1CA963" w14:textId="77777777" w:rsidR="00F036A7" w:rsidRPr="00D92193" w:rsidRDefault="00F036A7" w:rsidP="008C08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92193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Acute laryngitis and tracheitis</w:t>
            </w:r>
          </w:p>
        </w:tc>
      </w:tr>
      <w:tr w:rsidR="00F036A7" w:rsidRPr="00D92193" w14:paraId="1A69F402" w14:textId="77777777" w:rsidTr="008C0830">
        <w:trPr>
          <w:trHeight w:val="315"/>
        </w:trPr>
        <w:tc>
          <w:tcPr>
            <w:tcW w:w="1418" w:type="dxa"/>
            <w:shd w:val="clear" w:color="auto" w:fill="FFFFFF"/>
            <w:noWrap/>
            <w:vAlign w:val="center"/>
            <w:hideMark/>
          </w:tcPr>
          <w:p w14:paraId="7C7C51EC" w14:textId="77777777" w:rsidR="00F036A7" w:rsidRPr="00D92193" w:rsidRDefault="00F036A7" w:rsidP="008C08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92193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J09*</w:t>
            </w:r>
          </w:p>
        </w:tc>
        <w:tc>
          <w:tcPr>
            <w:tcW w:w="6866" w:type="dxa"/>
            <w:shd w:val="clear" w:color="auto" w:fill="FFFFFF"/>
            <w:noWrap/>
            <w:vAlign w:val="center"/>
            <w:hideMark/>
          </w:tcPr>
          <w:p w14:paraId="485FB32F" w14:textId="77777777" w:rsidR="00F036A7" w:rsidRPr="00D92193" w:rsidRDefault="00F036A7" w:rsidP="008C08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92193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Influenza due to identified avian influenza virus</w:t>
            </w:r>
          </w:p>
        </w:tc>
      </w:tr>
      <w:tr w:rsidR="00F036A7" w:rsidRPr="00D92193" w14:paraId="689D7D24" w14:textId="77777777" w:rsidTr="008C0830">
        <w:trPr>
          <w:trHeight w:val="315"/>
        </w:trPr>
        <w:tc>
          <w:tcPr>
            <w:tcW w:w="1418" w:type="dxa"/>
            <w:shd w:val="clear" w:color="auto" w:fill="FFFFFF"/>
            <w:noWrap/>
            <w:vAlign w:val="center"/>
            <w:hideMark/>
          </w:tcPr>
          <w:p w14:paraId="6DC2B3B6" w14:textId="77777777" w:rsidR="00F036A7" w:rsidRPr="00D92193" w:rsidRDefault="00F036A7" w:rsidP="008C08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92193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J10*</w:t>
            </w:r>
          </w:p>
        </w:tc>
        <w:tc>
          <w:tcPr>
            <w:tcW w:w="6866" w:type="dxa"/>
            <w:shd w:val="clear" w:color="auto" w:fill="FFFFFF"/>
            <w:noWrap/>
            <w:vAlign w:val="center"/>
            <w:hideMark/>
          </w:tcPr>
          <w:p w14:paraId="617535CA" w14:textId="77777777" w:rsidR="00F036A7" w:rsidRPr="00D92193" w:rsidRDefault="00F036A7" w:rsidP="008C08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92193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Influenza with pneumonia, other influenza virus identified</w:t>
            </w:r>
          </w:p>
        </w:tc>
      </w:tr>
      <w:tr w:rsidR="00F036A7" w:rsidRPr="00D92193" w14:paraId="4878930E" w14:textId="77777777" w:rsidTr="008C0830">
        <w:trPr>
          <w:trHeight w:val="315"/>
        </w:trPr>
        <w:tc>
          <w:tcPr>
            <w:tcW w:w="1418" w:type="dxa"/>
            <w:shd w:val="clear" w:color="auto" w:fill="FFFFFF"/>
            <w:noWrap/>
            <w:vAlign w:val="center"/>
            <w:hideMark/>
          </w:tcPr>
          <w:p w14:paraId="7CD6CA75" w14:textId="77777777" w:rsidR="00F036A7" w:rsidRPr="00D92193" w:rsidRDefault="00F036A7" w:rsidP="008C08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92193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J11*</w:t>
            </w:r>
          </w:p>
        </w:tc>
        <w:tc>
          <w:tcPr>
            <w:tcW w:w="6866" w:type="dxa"/>
            <w:shd w:val="clear" w:color="auto" w:fill="FFFFFF"/>
            <w:noWrap/>
            <w:vAlign w:val="center"/>
            <w:hideMark/>
          </w:tcPr>
          <w:p w14:paraId="5721D86C" w14:textId="77777777" w:rsidR="00F036A7" w:rsidRPr="00D92193" w:rsidRDefault="00F036A7" w:rsidP="008C08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92193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Influenza with pneumonia, virus not identified</w:t>
            </w:r>
          </w:p>
        </w:tc>
      </w:tr>
      <w:tr w:rsidR="00F036A7" w:rsidRPr="00D92193" w14:paraId="4392C9A3" w14:textId="77777777" w:rsidTr="008C0830">
        <w:trPr>
          <w:trHeight w:val="315"/>
        </w:trPr>
        <w:tc>
          <w:tcPr>
            <w:tcW w:w="1418" w:type="dxa"/>
            <w:shd w:val="clear" w:color="auto" w:fill="FFFFFF"/>
            <w:noWrap/>
            <w:vAlign w:val="center"/>
            <w:hideMark/>
          </w:tcPr>
          <w:p w14:paraId="54AE6889" w14:textId="77777777" w:rsidR="00F036A7" w:rsidRPr="00D92193" w:rsidRDefault="00F036A7" w:rsidP="008C08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92193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J12*</w:t>
            </w:r>
          </w:p>
        </w:tc>
        <w:tc>
          <w:tcPr>
            <w:tcW w:w="6866" w:type="dxa"/>
            <w:shd w:val="clear" w:color="auto" w:fill="FFFFFF"/>
            <w:noWrap/>
            <w:vAlign w:val="center"/>
            <w:hideMark/>
          </w:tcPr>
          <w:p w14:paraId="41ED318D" w14:textId="77777777" w:rsidR="00F036A7" w:rsidRPr="00D92193" w:rsidRDefault="00F036A7" w:rsidP="008C08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92193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Viral pneumonia, not elsewhere classified</w:t>
            </w:r>
          </w:p>
        </w:tc>
      </w:tr>
      <w:tr w:rsidR="00F036A7" w:rsidRPr="00D92193" w14:paraId="3ECA3852" w14:textId="77777777" w:rsidTr="008C0830">
        <w:trPr>
          <w:trHeight w:val="315"/>
        </w:trPr>
        <w:tc>
          <w:tcPr>
            <w:tcW w:w="1418" w:type="dxa"/>
            <w:shd w:val="clear" w:color="auto" w:fill="FFFFFF"/>
            <w:noWrap/>
            <w:vAlign w:val="center"/>
            <w:hideMark/>
          </w:tcPr>
          <w:p w14:paraId="714E3CC4" w14:textId="77777777" w:rsidR="00F036A7" w:rsidRPr="00D92193" w:rsidRDefault="00F036A7" w:rsidP="008C08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92193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J13*</w:t>
            </w:r>
          </w:p>
        </w:tc>
        <w:tc>
          <w:tcPr>
            <w:tcW w:w="6866" w:type="dxa"/>
            <w:shd w:val="clear" w:color="auto" w:fill="FFFFFF"/>
            <w:noWrap/>
            <w:vAlign w:val="center"/>
            <w:hideMark/>
          </w:tcPr>
          <w:p w14:paraId="617E2123" w14:textId="77777777" w:rsidR="00F036A7" w:rsidRPr="00D92193" w:rsidRDefault="00F036A7" w:rsidP="008C08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92193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Pneumonia due to Streptococcus pneumoniae</w:t>
            </w:r>
          </w:p>
        </w:tc>
      </w:tr>
      <w:tr w:rsidR="00F036A7" w:rsidRPr="00D92193" w14:paraId="5751F588" w14:textId="77777777" w:rsidTr="008C0830">
        <w:trPr>
          <w:trHeight w:val="315"/>
        </w:trPr>
        <w:tc>
          <w:tcPr>
            <w:tcW w:w="1418" w:type="dxa"/>
            <w:shd w:val="clear" w:color="auto" w:fill="FFFFFF"/>
            <w:noWrap/>
            <w:vAlign w:val="center"/>
            <w:hideMark/>
          </w:tcPr>
          <w:p w14:paraId="6EDF7E3F" w14:textId="77777777" w:rsidR="00F036A7" w:rsidRPr="00D92193" w:rsidRDefault="00F036A7" w:rsidP="008C08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92193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J14*</w:t>
            </w:r>
          </w:p>
        </w:tc>
        <w:tc>
          <w:tcPr>
            <w:tcW w:w="6866" w:type="dxa"/>
            <w:shd w:val="clear" w:color="auto" w:fill="FFFFFF"/>
            <w:noWrap/>
            <w:vAlign w:val="center"/>
            <w:hideMark/>
          </w:tcPr>
          <w:p w14:paraId="0EFB3CA3" w14:textId="77777777" w:rsidR="00F036A7" w:rsidRPr="00D92193" w:rsidRDefault="00F036A7" w:rsidP="008C08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92193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Pneumonia due to Haemophilus influenzae</w:t>
            </w:r>
          </w:p>
        </w:tc>
      </w:tr>
      <w:tr w:rsidR="00F036A7" w:rsidRPr="00D92193" w14:paraId="72C11B0E" w14:textId="77777777" w:rsidTr="008C0830">
        <w:trPr>
          <w:trHeight w:val="315"/>
        </w:trPr>
        <w:tc>
          <w:tcPr>
            <w:tcW w:w="1418" w:type="dxa"/>
            <w:shd w:val="clear" w:color="auto" w:fill="FFFFFF"/>
            <w:noWrap/>
            <w:vAlign w:val="center"/>
            <w:hideMark/>
          </w:tcPr>
          <w:p w14:paraId="7E4544B5" w14:textId="77777777" w:rsidR="00F036A7" w:rsidRPr="00D92193" w:rsidRDefault="00F036A7" w:rsidP="008C08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92193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J15*</w:t>
            </w:r>
          </w:p>
        </w:tc>
        <w:tc>
          <w:tcPr>
            <w:tcW w:w="6866" w:type="dxa"/>
            <w:shd w:val="clear" w:color="auto" w:fill="FFFFFF"/>
            <w:noWrap/>
            <w:vAlign w:val="center"/>
            <w:hideMark/>
          </w:tcPr>
          <w:p w14:paraId="4269DFF2" w14:textId="77777777" w:rsidR="00F036A7" w:rsidRPr="00D92193" w:rsidRDefault="00F036A7" w:rsidP="008C08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92193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Bacterial pneumonia, not elsewhere classified</w:t>
            </w:r>
          </w:p>
        </w:tc>
      </w:tr>
      <w:tr w:rsidR="00F036A7" w:rsidRPr="00D92193" w14:paraId="05FA97C8" w14:textId="77777777" w:rsidTr="008C0830">
        <w:trPr>
          <w:trHeight w:val="315"/>
        </w:trPr>
        <w:tc>
          <w:tcPr>
            <w:tcW w:w="1418" w:type="dxa"/>
            <w:shd w:val="clear" w:color="auto" w:fill="FFFFFF"/>
            <w:noWrap/>
            <w:vAlign w:val="center"/>
            <w:hideMark/>
          </w:tcPr>
          <w:p w14:paraId="7537E79C" w14:textId="77777777" w:rsidR="00F036A7" w:rsidRPr="00D92193" w:rsidRDefault="00F036A7" w:rsidP="008C08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92193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J16*</w:t>
            </w:r>
          </w:p>
        </w:tc>
        <w:tc>
          <w:tcPr>
            <w:tcW w:w="6866" w:type="dxa"/>
            <w:shd w:val="clear" w:color="auto" w:fill="FFFFFF"/>
            <w:noWrap/>
            <w:vAlign w:val="center"/>
            <w:hideMark/>
          </w:tcPr>
          <w:p w14:paraId="7CBD51DD" w14:textId="77777777" w:rsidR="00F036A7" w:rsidRPr="00D92193" w:rsidRDefault="00F036A7" w:rsidP="008C08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92193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Pneumonia due to other infectious organisms, not elsewhere classified</w:t>
            </w:r>
          </w:p>
        </w:tc>
      </w:tr>
      <w:tr w:rsidR="00F036A7" w:rsidRPr="00D92193" w14:paraId="103C6857" w14:textId="77777777" w:rsidTr="008C0830">
        <w:trPr>
          <w:trHeight w:val="315"/>
        </w:trPr>
        <w:tc>
          <w:tcPr>
            <w:tcW w:w="1418" w:type="dxa"/>
            <w:shd w:val="clear" w:color="auto" w:fill="FFFFFF"/>
            <w:noWrap/>
            <w:vAlign w:val="center"/>
            <w:hideMark/>
          </w:tcPr>
          <w:p w14:paraId="799D76F2" w14:textId="77777777" w:rsidR="00F036A7" w:rsidRPr="00D92193" w:rsidRDefault="00F036A7" w:rsidP="008C08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92193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J17*</w:t>
            </w:r>
          </w:p>
        </w:tc>
        <w:tc>
          <w:tcPr>
            <w:tcW w:w="6866" w:type="dxa"/>
            <w:shd w:val="clear" w:color="auto" w:fill="FFFFFF"/>
            <w:noWrap/>
            <w:vAlign w:val="center"/>
            <w:hideMark/>
          </w:tcPr>
          <w:p w14:paraId="28E910F6" w14:textId="77777777" w:rsidR="00F036A7" w:rsidRPr="00D92193" w:rsidRDefault="00F036A7" w:rsidP="008C08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92193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Pneumonia in diseases classified elsewhere</w:t>
            </w:r>
          </w:p>
        </w:tc>
      </w:tr>
      <w:tr w:rsidR="00F036A7" w:rsidRPr="00D92193" w14:paraId="0EDB342C" w14:textId="77777777" w:rsidTr="008C0830">
        <w:trPr>
          <w:trHeight w:val="315"/>
        </w:trPr>
        <w:tc>
          <w:tcPr>
            <w:tcW w:w="1418" w:type="dxa"/>
            <w:shd w:val="clear" w:color="auto" w:fill="FFFFFF"/>
            <w:noWrap/>
            <w:vAlign w:val="center"/>
            <w:hideMark/>
          </w:tcPr>
          <w:p w14:paraId="787B8334" w14:textId="77777777" w:rsidR="00F036A7" w:rsidRPr="00D92193" w:rsidRDefault="00F036A7" w:rsidP="008C08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92193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J18*</w:t>
            </w:r>
          </w:p>
        </w:tc>
        <w:tc>
          <w:tcPr>
            <w:tcW w:w="6866" w:type="dxa"/>
            <w:shd w:val="clear" w:color="auto" w:fill="FFFFFF"/>
            <w:noWrap/>
            <w:vAlign w:val="center"/>
            <w:hideMark/>
          </w:tcPr>
          <w:p w14:paraId="35656B89" w14:textId="77777777" w:rsidR="00F036A7" w:rsidRPr="00D92193" w:rsidRDefault="00F036A7" w:rsidP="008C08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92193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Pneumonia, organism unspecified</w:t>
            </w:r>
          </w:p>
        </w:tc>
      </w:tr>
      <w:tr w:rsidR="00F036A7" w:rsidRPr="00D92193" w14:paraId="58075CFD" w14:textId="77777777" w:rsidTr="008C0830">
        <w:trPr>
          <w:trHeight w:val="315"/>
        </w:trPr>
        <w:tc>
          <w:tcPr>
            <w:tcW w:w="1418" w:type="dxa"/>
            <w:shd w:val="clear" w:color="auto" w:fill="FFFFFF"/>
            <w:noWrap/>
            <w:vAlign w:val="center"/>
            <w:hideMark/>
          </w:tcPr>
          <w:p w14:paraId="0A6D47D1" w14:textId="77777777" w:rsidR="00F036A7" w:rsidRPr="00D92193" w:rsidRDefault="00F036A7" w:rsidP="008C08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92193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J20*</w:t>
            </w:r>
          </w:p>
        </w:tc>
        <w:tc>
          <w:tcPr>
            <w:tcW w:w="6866" w:type="dxa"/>
            <w:shd w:val="clear" w:color="auto" w:fill="FFFFFF"/>
            <w:noWrap/>
            <w:vAlign w:val="center"/>
            <w:hideMark/>
          </w:tcPr>
          <w:p w14:paraId="1D68C983" w14:textId="77777777" w:rsidR="00F036A7" w:rsidRPr="00D92193" w:rsidRDefault="00F036A7" w:rsidP="008C08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92193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Acute bronchitis</w:t>
            </w:r>
          </w:p>
        </w:tc>
      </w:tr>
      <w:tr w:rsidR="00F036A7" w:rsidRPr="00D92193" w14:paraId="55527DD7" w14:textId="77777777" w:rsidTr="008C0830">
        <w:trPr>
          <w:trHeight w:val="315"/>
        </w:trPr>
        <w:tc>
          <w:tcPr>
            <w:tcW w:w="1418" w:type="dxa"/>
            <w:shd w:val="clear" w:color="auto" w:fill="FFFFFF"/>
            <w:noWrap/>
            <w:vAlign w:val="center"/>
            <w:hideMark/>
          </w:tcPr>
          <w:p w14:paraId="2D872ACE" w14:textId="77777777" w:rsidR="00F036A7" w:rsidRPr="00D92193" w:rsidRDefault="00F036A7" w:rsidP="008C08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92193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J21*</w:t>
            </w:r>
          </w:p>
        </w:tc>
        <w:tc>
          <w:tcPr>
            <w:tcW w:w="6866" w:type="dxa"/>
            <w:shd w:val="clear" w:color="auto" w:fill="FFFFFF"/>
            <w:noWrap/>
            <w:vAlign w:val="center"/>
            <w:hideMark/>
          </w:tcPr>
          <w:p w14:paraId="3581F2F5" w14:textId="77777777" w:rsidR="00F036A7" w:rsidRPr="00D92193" w:rsidRDefault="00F036A7" w:rsidP="008C08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92193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Acute bronchiolitis</w:t>
            </w:r>
          </w:p>
        </w:tc>
      </w:tr>
      <w:tr w:rsidR="00F036A7" w:rsidRPr="00D92193" w14:paraId="54B6E9EE" w14:textId="77777777" w:rsidTr="008C0830">
        <w:trPr>
          <w:trHeight w:val="315"/>
        </w:trPr>
        <w:tc>
          <w:tcPr>
            <w:tcW w:w="1418" w:type="dxa"/>
            <w:shd w:val="clear" w:color="auto" w:fill="FFFFFF"/>
            <w:noWrap/>
            <w:vAlign w:val="center"/>
            <w:hideMark/>
          </w:tcPr>
          <w:p w14:paraId="58B27CF7" w14:textId="77777777" w:rsidR="00F036A7" w:rsidRPr="00D92193" w:rsidRDefault="00F036A7" w:rsidP="008C08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92193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J22*</w:t>
            </w:r>
          </w:p>
        </w:tc>
        <w:tc>
          <w:tcPr>
            <w:tcW w:w="6866" w:type="dxa"/>
            <w:shd w:val="clear" w:color="auto" w:fill="FFFFFF"/>
            <w:noWrap/>
            <w:vAlign w:val="center"/>
            <w:hideMark/>
          </w:tcPr>
          <w:p w14:paraId="52710418" w14:textId="77777777" w:rsidR="00F036A7" w:rsidRPr="00D92193" w:rsidRDefault="00F036A7" w:rsidP="008C08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92193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Unspecified acute lower respiratory infection</w:t>
            </w:r>
          </w:p>
        </w:tc>
      </w:tr>
      <w:tr w:rsidR="00F036A7" w:rsidRPr="00D92193" w14:paraId="32268D85" w14:textId="77777777" w:rsidTr="008C0830">
        <w:trPr>
          <w:trHeight w:val="315"/>
        </w:trPr>
        <w:tc>
          <w:tcPr>
            <w:tcW w:w="1418" w:type="dxa"/>
            <w:shd w:val="clear" w:color="auto" w:fill="FFFFFF"/>
            <w:noWrap/>
            <w:vAlign w:val="center"/>
            <w:hideMark/>
          </w:tcPr>
          <w:p w14:paraId="083927CE" w14:textId="77777777" w:rsidR="00F036A7" w:rsidRPr="00D92193" w:rsidRDefault="00F036A7" w:rsidP="008C08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92193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J80*</w:t>
            </w:r>
          </w:p>
        </w:tc>
        <w:tc>
          <w:tcPr>
            <w:tcW w:w="6866" w:type="dxa"/>
            <w:shd w:val="clear" w:color="auto" w:fill="FFFFFF"/>
            <w:noWrap/>
            <w:vAlign w:val="center"/>
            <w:hideMark/>
          </w:tcPr>
          <w:p w14:paraId="13B8C33C" w14:textId="77777777" w:rsidR="00F036A7" w:rsidRPr="00D92193" w:rsidRDefault="00F036A7" w:rsidP="008C08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92193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ARDS (related to respiratory infection)</w:t>
            </w:r>
          </w:p>
        </w:tc>
      </w:tr>
      <w:tr w:rsidR="00F036A7" w:rsidRPr="00D92193" w14:paraId="6BF48329" w14:textId="77777777" w:rsidTr="008C0830">
        <w:trPr>
          <w:trHeight w:val="315"/>
        </w:trPr>
        <w:tc>
          <w:tcPr>
            <w:tcW w:w="1418" w:type="dxa"/>
            <w:shd w:val="clear" w:color="auto" w:fill="FFFFFF"/>
            <w:noWrap/>
            <w:vAlign w:val="center"/>
            <w:hideMark/>
          </w:tcPr>
          <w:p w14:paraId="0C0FEE0D" w14:textId="77777777" w:rsidR="00F036A7" w:rsidRPr="00D92193" w:rsidRDefault="00F036A7" w:rsidP="008C08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92193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U071, U072</w:t>
            </w:r>
          </w:p>
        </w:tc>
        <w:tc>
          <w:tcPr>
            <w:tcW w:w="6866" w:type="dxa"/>
            <w:shd w:val="clear" w:color="auto" w:fill="FFFFFF"/>
            <w:noWrap/>
            <w:vAlign w:val="center"/>
            <w:hideMark/>
          </w:tcPr>
          <w:p w14:paraId="5A2C2E2E" w14:textId="77777777" w:rsidR="00F036A7" w:rsidRPr="00D92193" w:rsidRDefault="00F036A7" w:rsidP="008C08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92193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COVID-19, virus identified and not identified</w:t>
            </w:r>
          </w:p>
        </w:tc>
      </w:tr>
      <w:tr w:rsidR="00F036A7" w:rsidRPr="00D92193" w14:paraId="1C5CA1C4" w14:textId="77777777" w:rsidTr="008C0830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E589DAE" w14:textId="77777777" w:rsidR="00F036A7" w:rsidRPr="00D92193" w:rsidRDefault="00F036A7" w:rsidP="008C08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92193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U04*</w:t>
            </w:r>
          </w:p>
        </w:tc>
        <w:tc>
          <w:tcPr>
            <w:tcW w:w="6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8A5D156" w14:textId="77777777" w:rsidR="00F036A7" w:rsidRPr="00D92193" w:rsidRDefault="00F036A7" w:rsidP="008C083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D92193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Severe acute respiratory syndrome (SARS)</w:t>
            </w:r>
          </w:p>
        </w:tc>
      </w:tr>
    </w:tbl>
    <w:p w14:paraId="28B6A7A8" w14:textId="77777777" w:rsidR="00F036A7" w:rsidRDefault="00F036A7" w:rsidP="00F036A7"/>
    <w:p w14:paraId="024AAE81" w14:textId="77777777" w:rsidR="00F036A7" w:rsidRDefault="00F036A7" w:rsidP="00F036A7"/>
    <w:p w14:paraId="06152F82" w14:textId="77777777" w:rsidR="00F036A7" w:rsidRDefault="00F036A7" w:rsidP="00F036A7"/>
    <w:p w14:paraId="75CC3AE2" w14:textId="77777777" w:rsidR="00F036A7" w:rsidRDefault="00F036A7" w:rsidP="00F036A7"/>
    <w:p w14:paraId="36FBEAD3" w14:textId="77777777" w:rsidR="00F036A7" w:rsidRDefault="00F036A7" w:rsidP="00F036A7"/>
    <w:p w14:paraId="796C7F95" w14:textId="77777777" w:rsidR="00F036A7" w:rsidRDefault="00F036A7" w:rsidP="00F036A7"/>
    <w:p w14:paraId="52677CA6" w14:textId="77777777" w:rsidR="00F036A7" w:rsidRDefault="00F036A7" w:rsidP="00F036A7"/>
    <w:p w14:paraId="6725E084" w14:textId="77777777" w:rsidR="00F036A7" w:rsidRDefault="00F036A7" w:rsidP="00F036A7"/>
    <w:p w14:paraId="33231D97" w14:textId="77777777" w:rsidR="00F036A7" w:rsidRDefault="00F036A7" w:rsidP="00F036A7"/>
    <w:p w14:paraId="65330A70" w14:textId="77777777" w:rsidR="00F036A7" w:rsidRDefault="00F036A7" w:rsidP="00F036A7"/>
    <w:p w14:paraId="722449B2" w14:textId="77777777" w:rsidR="00F036A7" w:rsidRDefault="00F036A7" w:rsidP="00F036A7"/>
    <w:p w14:paraId="752C17CA" w14:textId="77777777" w:rsidR="00F036A7" w:rsidRDefault="00F036A7" w:rsidP="00F036A7"/>
    <w:p w14:paraId="37999067" w14:textId="77777777" w:rsidR="00F036A7" w:rsidRDefault="00F036A7" w:rsidP="00F036A7"/>
    <w:p w14:paraId="1945882D" w14:textId="77777777" w:rsidR="00F036A7" w:rsidRDefault="00F036A7" w:rsidP="00F036A7"/>
    <w:p w14:paraId="1B85E823" w14:textId="77777777" w:rsidR="00F036A7" w:rsidRDefault="00F036A7" w:rsidP="00F036A7"/>
    <w:p w14:paraId="7B274C9F" w14:textId="77777777" w:rsidR="00F036A7" w:rsidRDefault="00F036A7" w:rsidP="00F036A7"/>
    <w:p w14:paraId="2DB35BA9" w14:textId="38F57478" w:rsidR="00F036A7" w:rsidRDefault="00F036A7" w:rsidP="00F036A7">
      <w:r>
        <w:lastRenderedPageBreak/>
        <w:t>Supplementary Table 2. Descriptive characteristics of cases and controls included the vaccine effectiveness analysis against hospitalisation amongst those aged 75 years and older in England.</w:t>
      </w:r>
    </w:p>
    <w:tbl>
      <w:tblPr>
        <w:tblW w:w="8798" w:type="dxa"/>
        <w:tblLook w:val="04A0" w:firstRow="1" w:lastRow="0" w:firstColumn="1" w:lastColumn="0" w:noHBand="0" w:noVBand="1"/>
      </w:tblPr>
      <w:tblGrid>
        <w:gridCol w:w="960"/>
        <w:gridCol w:w="960"/>
        <w:gridCol w:w="1624"/>
        <w:gridCol w:w="851"/>
        <w:gridCol w:w="850"/>
        <w:gridCol w:w="915"/>
        <w:gridCol w:w="913"/>
        <w:gridCol w:w="724"/>
        <w:gridCol w:w="1001"/>
      </w:tblGrid>
      <w:tr w:rsidR="00C95A14" w:rsidRPr="00C95A14" w14:paraId="5C821374" w14:textId="77777777" w:rsidTr="00C95A14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49A610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7499CA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3CBC63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141248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1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0E38B6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A26ED0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ses</w:t>
            </w:r>
          </w:p>
        </w:tc>
      </w:tr>
      <w:tr w:rsidR="00C95A14" w:rsidRPr="00C95A14" w14:paraId="3D20C80E" w14:textId="77777777" w:rsidTr="00C95A1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12695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1C2A6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52DB3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A70C3D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8D3C54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5036E2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566A2B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33ED4E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23A293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C95A14" w:rsidRPr="00C95A14" w14:paraId="35893CB0" w14:textId="77777777" w:rsidTr="00C95A14">
        <w:trPr>
          <w:trHeight w:val="45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DA79515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ccination Stat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0F11DC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ring booster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2CE67D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v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2FA69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,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D8667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A0BCA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,16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30D37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9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EBFBC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,0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E7773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%</w:t>
            </w:r>
          </w:p>
        </w:tc>
      </w:tr>
      <w:tr w:rsidR="00C95A14" w:rsidRPr="00C95A14" w14:paraId="090086EF" w14:textId="77777777" w:rsidTr="00C95A1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E9F178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17803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C5E8D4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81C968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,48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18840E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.9%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8EEECA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,33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6BB631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.7%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39447A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150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04CB85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.5%</w:t>
            </w:r>
          </w:p>
        </w:tc>
      </w:tr>
      <w:tr w:rsidR="00C95A14" w:rsidRPr="00C95A14" w14:paraId="066B0113" w14:textId="77777777" w:rsidTr="00C95A1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453B97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BF59C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nofi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DA2EED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-2 day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6F7FD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4801A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31B19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343A7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75900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E2E18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%</w:t>
            </w:r>
          </w:p>
        </w:tc>
      </w:tr>
      <w:tr w:rsidR="00C95A14" w:rsidRPr="00C95A14" w14:paraId="798086C3" w14:textId="77777777" w:rsidTr="00C95A1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14EBC7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612C5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2ABFD3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-8 day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DB43B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80636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32A19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2CAD0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B5D35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3BDAE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%</w:t>
            </w:r>
          </w:p>
        </w:tc>
      </w:tr>
      <w:tr w:rsidR="00C95A14" w:rsidRPr="00C95A14" w14:paraId="0D7F8BD3" w14:textId="77777777" w:rsidTr="00C95A1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EDCC7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89488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D7283B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-13 day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F3EF8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F7A45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2A287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1D960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D2AE4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33FB3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%</w:t>
            </w:r>
          </w:p>
        </w:tc>
      </w:tr>
      <w:tr w:rsidR="00C95A14" w:rsidRPr="00C95A14" w14:paraId="1F8FF8FD" w14:textId="77777777" w:rsidTr="00C95A1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3D04D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B1216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F19011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-4 wee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086E2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37A78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8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E3CC9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EDA24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2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358DE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5028E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2%</w:t>
            </w:r>
          </w:p>
        </w:tc>
      </w:tr>
      <w:tr w:rsidR="00C95A14" w:rsidRPr="00C95A14" w14:paraId="6052AA8C" w14:textId="77777777" w:rsidTr="00C95A1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4FB349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DEC43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D79D0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-9 wee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7189A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77EF8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1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EE4AE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7D954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1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9377F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2BDA8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%</w:t>
            </w:r>
          </w:p>
        </w:tc>
      </w:tr>
      <w:tr w:rsidR="00C95A14" w:rsidRPr="00C95A14" w14:paraId="4CBD2B05" w14:textId="77777777" w:rsidTr="00C95A1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65B8DD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71E7B9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D3A48F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+ week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5CE1A3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0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48DBF7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5%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2B83F3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5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71C65D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7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D3A365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3029B7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8%</w:t>
            </w:r>
          </w:p>
        </w:tc>
      </w:tr>
      <w:tr w:rsidR="00C95A14" w:rsidRPr="00C95A14" w14:paraId="2387D1A6" w14:textId="77777777" w:rsidTr="00C95A1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283AFB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B72B1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fizer BA.4/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1BE365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-2 day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F4D2C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03C4A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5E2A3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45584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17BAC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263B3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%</w:t>
            </w:r>
          </w:p>
        </w:tc>
      </w:tr>
      <w:tr w:rsidR="00C95A14" w:rsidRPr="00C95A14" w14:paraId="0B7EE301" w14:textId="77777777" w:rsidTr="00C95A1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829E74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5971E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831E9C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-8 day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A0FCD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D1019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F8D1D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55918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7B31A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ECDEE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%</w:t>
            </w:r>
          </w:p>
        </w:tc>
      </w:tr>
      <w:tr w:rsidR="00C95A14" w:rsidRPr="00C95A14" w14:paraId="4F7A3D43" w14:textId="77777777" w:rsidTr="00C95A1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D7520A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317B5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615EEF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-13 day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3CB0C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14521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5DE8D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79FB7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6F6D0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76068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%</w:t>
            </w:r>
          </w:p>
        </w:tc>
      </w:tr>
      <w:tr w:rsidR="00C95A14" w:rsidRPr="00C95A14" w14:paraId="50943E07" w14:textId="77777777" w:rsidTr="00C95A1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8D181F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31C81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C94007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-4 wee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A2B1C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47E20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7913B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B44CC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B2113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09D03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%</w:t>
            </w:r>
          </w:p>
        </w:tc>
      </w:tr>
      <w:tr w:rsidR="00C95A14" w:rsidRPr="00C95A14" w14:paraId="5D011E6E" w14:textId="77777777" w:rsidTr="00C95A1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1C6663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0C79E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46E891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-9 wee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4D95E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3CB10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1C51B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381A9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1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21D1E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3D0E1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%</w:t>
            </w:r>
          </w:p>
        </w:tc>
      </w:tr>
      <w:tr w:rsidR="00C95A14" w:rsidRPr="00C95A14" w14:paraId="626D095C" w14:textId="77777777" w:rsidTr="00C95A1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F941DF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0CEAC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55AFA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+ wee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FEF07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1C0F3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40936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23BC8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C0EFE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80DF9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%</w:t>
            </w:r>
          </w:p>
        </w:tc>
      </w:tr>
      <w:tr w:rsidR="00C95A14" w:rsidRPr="00C95A14" w14:paraId="42CD1EE6" w14:textId="77777777" w:rsidTr="00C95A14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0C0CEAA9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end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31FDF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A9CFB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52366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,9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BCE34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8.9%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28C09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,57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32BE2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9.9%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74543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352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8CBBF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0%</w:t>
            </w:r>
          </w:p>
        </w:tc>
      </w:tr>
      <w:tr w:rsidR="00C95A14" w:rsidRPr="00C95A14" w14:paraId="25D5C46C" w14:textId="77777777" w:rsidTr="00C95A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274674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6B55E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8C033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23155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,0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B4453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0.0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8F1B4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,4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D6027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8.7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EA93D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6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F4062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.7%</w:t>
            </w:r>
          </w:p>
        </w:tc>
      </w:tr>
      <w:tr w:rsidR="00C95A14" w:rsidRPr="00C95A14" w14:paraId="7E40C61B" w14:textId="77777777" w:rsidTr="00C95A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D3C07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549563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F3BD52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B2E222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9A0932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1%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5F8AA6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56C0B8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3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2C3872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7E52F0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%</w:t>
            </w:r>
          </w:p>
        </w:tc>
      </w:tr>
      <w:tr w:rsidR="00C95A14" w:rsidRPr="00C95A14" w14:paraId="71DBEEFC" w14:textId="77777777" w:rsidTr="00C95A14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5FD0301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90752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-7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A92FB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577E2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,8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4E4A2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7.3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3D1ED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,1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937FB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8.1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56B94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CECFA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4%</w:t>
            </w:r>
          </w:p>
        </w:tc>
      </w:tr>
      <w:tr w:rsidR="00C95A14" w:rsidRPr="00C95A14" w14:paraId="42229E48" w14:textId="77777777" w:rsidTr="00C95A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6C3448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E7603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-8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23259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25154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,8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6EAEA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7.2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F0652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98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2669B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6.7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73B06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0329E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8%</w:t>
            </w:r>
          </w:p>
        </w:tc>
      </w:tr>
      <w:tr w:rsidR="00C95A14" w:rsidRPr="00C95A14" w14:paraId="0493ED4E" w14:textId="77777777" w:rsidTr="00C95A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1F038D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8186E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5-8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E167D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1B426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,4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8B725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4.5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70020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69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CA4DE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4.1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D98F0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1032F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7%</w:t>
            </w:r>
          </w:p>
        </w:tc>
      </w:tr>
      <w:tr w:rsidR="00C95A14" w:rsidRPr="00C95A14" w14:paraId="208E5982" w14:textId="77777777" w:rsidTr="00C95A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038AE6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F470EC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0+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9CDFA2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3C11C9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,9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830DE2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1.1%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B863FA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35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E05599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1.1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409817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176519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1%</w:t>
            </w:r>
          </w:p>
        </w:tc>
      </w:tr>
      <w:tr w:rsidR="00C95A14" w:rsidRPr="00C95A14" w14:paraId="2A95AC02" w14:textId="77777777" w:rsidTr="00C95A14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00C9982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9DC6E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frican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A3762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B991F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E1106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0206B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891D9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FF7BE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FF98E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%</w:t>
            </w:r>
          </w:p>
        </w:tc>
      </w:tr>
      <w:tr w:rsidR="00C95A14" w:rsidRPr="00C95A14" w14:paraId="32A1011D" w14:textId="77777777" w:rsidTr="00C95A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F48006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041F8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y other Asian backgroun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F8E20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C42F5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188F9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0755F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3B135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1F3C0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%</w:t>
            </w:r>
          </w:p>
        </w:tc>
      </w:tr>
      <w:tr w:rsidR="00C95A14" w:rsidRPr="00C95A14" w14:paraId="7E4654C6" w14:textId="77777777" w:rsidTr="00C95A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B492BE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E81BA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y other Black backgroun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39C54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1219A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2D7AE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8F3AC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8CF92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FF5D2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%</w:t>
            </w:r>
          </w:p>
        </w:tc>
      </w:tr>
      <w:tr w:rsidR="00C95A14" w:rsidRPr="00C95A14" w14:paraId="6BF3D666" w14:textId="77777777" w:rsidTr="00C95A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2F27D0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74862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y other White backgroun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087C9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5D5A1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.6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15063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5CA12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.6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5E1CA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3E6A2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%</w:t>
            </w:r>
          </w:p>
        </w:tc>
      </w:tr>
      <w:tr w:rsidR="00C95A14" w:rsidRPr="00C95A14" w14:paraId="23A89FCB" w14:textId="77777777" w:rsidTr="00C95A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750982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A7CD9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y other ethnic group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44249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FBFDD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056DA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0D3AC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5253B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227AB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%</w:t>
            </w:r>
          </w:p>
        </w:tc>
      </w:tr>
      <w:tr w:rsidR="00C95A14" w:rsidRPr="00C95A14" w14:paraId="733BB760" w14:textId="77777777" w:rsidTr="00C95A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06EBF7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72590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y other mixed backgroun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90669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7E925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82C13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FA3A7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613D5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3CE3D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%</w:t>
            </w:r>
          </w:p>
        </w:tc>
      </w:tr>
      <w:tr w:rsidR="00C95A14" w:rsidRPr="00C95A14" w14:paraId="1239BB12" w14:textId="77777777" w:rsidTr="00C95A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F6C713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FFEA5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ngladeshi or British Bangladeshi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8B225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703BD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762BF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4013F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088C8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C31A8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%</w:t>
            </w:r>
          </w:p>
        </w:tc>
      </w:tr>
      <w:tr w:rsidR="00C95A14" w:rsidRPr="00C95A14" w14:paraId="35CACF34" w14:textId="77777777" w:rsidTr="00C95A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CA6E7D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DA028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ritish, Mixed British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5E3D7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,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2899F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6.0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65C6C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,5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475E7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5.8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BCA27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6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70C97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6.8%</w:t>
            </w:r>
          </w:p>
        </w:tc>
      </w:tr>
      <w:tr w:rsidR="00C95A14" w:rsidRPr="00C95A14" w14:paraId="6ECF8A3E" w14:textId="77777777" w:rsidTr="00C95A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7BC945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52B90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ibbean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528CC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B131E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94D26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19056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AEB83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9EA3C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C0459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%</w:t>
            </w:r>
          </w:p>
        </w:tc>
      </w:tr>
      <w:tr w:rsidR="00C95A14" w:rsidRPr="00C95A14" w14:paraId="51869911" w14:textId="77777777" w:rsidTr="00C95A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F76A68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9D140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nes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D6A4E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3F518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E93DA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AEEE3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B2207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53CC9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9C77C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%</w:t>
            </w:r>
          </w:p>
        </w:tc>
      </w:tr>
      <w:tr w:rsidR="00C95A14" w:rsidRPr="00C95A14" w14:paraId="51AAE4AA" w14:textId="77777777" w:rsidTr="00C95A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AB03C8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CEAFE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ian or British India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FFC38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BEA68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3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C4722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1DBC3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4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8B4B5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9811C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%</w:t>
            </w:r>
          </w:p>
        </w:tc>
      </w:tr>
      <w:tr w:rsidR="00C95A14" w:rsidRPr="00C95A14" w14:paraId="34108BB6" w14:textId="77777777" w:rsidTr="00C95A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133144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5B993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rish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CF4E5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BF3BE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2B836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1B095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00A1D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3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0C709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08F91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%</w:t>
            </w:r>
          </w:p>
        </w:tc>
      </w:tr>
      <w:tr w:rsidR="00C95A14" w:rsidRPr="00C95A14" w14:paraId="177C5AE9" w14:textId="77777777" w:rsidTr="00C95A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CC9D61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E9164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kistani or British Pakistani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C8C9B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B09FF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B66DD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5DCFD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BB24D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3E606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%</w:t>
            </w:r>
          </w:p>
        </w:tc>
      </w:tr>
      <w:tr w:rsidR="00C95A14" w:rsidRPr="00C95A14" w14:paraId="0D60674C" w14:textId="77777777" w:rsidTr="00C95A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B8513F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1A4FE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 and Asia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38C93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4B73E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6CF8A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4D174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40D54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04695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%</w:t>
            </w:r>
          </w:p>
        </w:tc>
      </w:tr>
      <w:tr w:rsidR="00C95A14" w:rsidRPr="00C95A14" w14:paraId="03438AC3" w14:textId="77777777" w:rsidTr="00C95A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6785AE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05176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 and Black Africa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1C8E6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4FFC3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4BE5F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816F5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583AD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9796A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%</w:t>
            </w:r>
          </w:p>
        </w:tc>
      </w:tr>
      <w:tr w:rsidR="00C95A14" w:rsidRPr="00C95A14" w14:paraId="6762B315" w14:textId="77777777" w:rsidTr="00C95A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2F179B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97B11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 and Black Caribbea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2F8EA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41C9F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AE417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D2882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8017B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DA7FE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%</w:t>
            </w:r>
          </w:p>
        </w:tc>
      </w:tr>
      <w:tr w:rsidR="00C95A14" w:rsidRPr="00C95A14" w14:paraId="6951BBEC" w14:textId="77777777" w:rsidTr="00C95A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7D177A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FA7DE8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BD1E46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3F39F8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9FD76E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.1%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186603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0E4CC5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.1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A3E693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D17A67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%</w:t>
            </w:r>
          </w:p>
        </w:tc>
      </w:tr>
      <w:tr w:rsidR="00C95A14" w:rsidRPr="00C95A14" w14:paraId="02A7497F" w14:textId="77777777" w:rsidTr="00C95A14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FA34C55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HS Region</w:t>
            </w:r>
          </w:p>
        </w:tc>
        <w:tc>
          <w:tcPr>
            <w:tcW w:w="2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465E5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st of Englan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5D656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,3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C7A67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.7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0C777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1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0F86B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.0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7190E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91569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5%</w:t>
            </w:r>
          </w:p>
        </w:tc>
      </w:tr>
      <w:tr w:rsidR="00C95A14" w:rsidRPr="00C95A14" w14:paraId="4C614C1B" w14:textId="77777777" w:rsidTr="00C95A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B3346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AEFBB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ndon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BA79B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9DADE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,5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E76A1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.1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9BB41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3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1925D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.7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8ED40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28692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1%</w:t>
            </w:r>
          </w:p>
        </w:tc>
      </w:tr>
      <w:tr w:rsidR="00C95A14" w:rsidRPr="00C95A14" w14:paraId="33FF8CD6" w14:textId="77777777" w:rsidTr="00C95A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18312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E2C84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dland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EC221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A67B1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,7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8ED4E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9.7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4BAC6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16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E3E6E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9.3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DEF95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CF714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1%</w:t>
            </w:r>
          </w:p>
        </w:tc>
      </w:tr>
      <w:tr w:rsidR="00C95A14" w:rsidRPr="00C95A14" w14:paraId="3343A88E" w14:textId="77777777" w:rsidTr="00C95A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ACE06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EA5AE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rth East</w:t>
            </w:r>
            <w:proofErr w:type="gram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6D476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17AF2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,9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68C13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0.5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89FFA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2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E02F3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9.8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408E8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68406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9%</w:t>
            </w:r>
          </w:p>
        </w:tc>
      </w:tr>
      <w:tr w:rsidR="00C95A14" w:rsidRPr="00C95A14" w14:paraId="2F90AE06" w14:textId="77777777" w:rsidTr="00C95A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62946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A4C88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rth West</w:t>
            </w:r>
            <w:proofErr w:type="gram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6B8AC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79253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,6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54CF2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.3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5D51B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3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D2394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.7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ADC80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9FE61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1%</w:t>
            </w:r>
          </w:p>
        </w:tc>
      </w:tr>
      <w:tr w:rsidR="00C95A14" w:rsidRPr="00C95A14" w14:paraId="3FC70CE6" w14:textId="77777777" w:rsidTr="00C95A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0ED67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05E5C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uth East</w:t>
            </w:r>
            <w:proofErr w:type="gram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0D65F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CEA87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,2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E2C29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5.6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1091F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7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7B723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5.4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9A17D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52848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2%</w:t>
            </w:r>
          </w:p>
        </w:tc>
      </w:tr>
      <w:tr w:rsidR="00C95A14" w:rsidRPr="00C95A14" w14:paraId="6EA32A3B" w14:textId="77777777" w:rsidTr="00C95A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6BCFA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CB276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uth West</w:t>
            </w:r>
            <w:proofErr w:type="gram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74B70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5B0D2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,7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D5DC6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.1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36DF1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34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D7784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.1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EC8F0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F6BB0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1%</w:t>
            </w:r>
          </w:p>
        </w:tc>
      </w:tr>
      <w:tr w:rsidR="00C95A14" w:rsidRPr="00C95A14" w14:paraId="27DB159F" w14:textId="77777777" w:rsidTr="00C95A14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4981DD6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MD Quintil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D4CB8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50E9B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E0908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,3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D3EA3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6.3%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8DF09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84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144B9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6.5%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628C6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4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71D47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4%</w:t>
            </w:r>
          </w:p>
        </w:tc>
      </w:tr>
      <w:tr w:rsidR="00C95A14" w:rsidRPr="00C95A14" w14:paraId="21154E31" w14:textId="77777777" w:rsidTr="00C95A1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D92CBC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5F613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DFF35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478F5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,5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12DA3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7.8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0AFDE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9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78F79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7.9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7D4CD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B7507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5%</w:t>
            </w:r>
          </w:p>
        </w:tc>
      </w:tr>
      <w:tr w:rsidR="00C95A14" w:rsidRPr="00C95A14" w14:paraId="5B8202D6" w14:textId="77777777" w:rsidTr="00C95A1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655FC7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8350D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812CF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655EF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,8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B7748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0.4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BED9B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27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73517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0.3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C8EC4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DE61F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4%</w:t>
            </w:r>
          </w:p>
        </w:tc>
      </w:tr>
      <w:tr w:rsidR="00C95A14" w:rsidRPr="00C95A14" w14:paraId="7DDAB9B7" w14:textId="77777777" w:rsidTr="00C95A1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B3A1D6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45D44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AE153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33573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,2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63FD6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2.6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BE462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5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5762A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2.4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31F0B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AD783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3%</w:t>
            </w:r>
          </w:p>
        </w:tc>
      </w:tr>
      <w:tr w:rsidR="00C95A14" w:rsidRPr="00C95A14" w14:paraId="233B0FCC" w14:textId="77777777" w:rsidTr="00C95A1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13AEB8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2B1D1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C8B1F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20931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,2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769FA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2.7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9791B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5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7E01E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2.6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DBA88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9F93A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0%</w:t>
            </w:r>
          </w:p>
        </w:tc>
      </w:tr>
      <w:tr w:rsidR="00C95A14" w:rsidRPr="00C95A14" w14:paraId="6C79EE2E" w14:textId="77777777" w:rsidTr="00C95A1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D9C3FA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01081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61808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94A559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983B3F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%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25B9A6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50065F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114807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04DC09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%</w:t>
            </w:r>
          </w:p>
        </w:tc>
      </w:tr>
      <w:tr w:rsidR="00C95A14" w:rsidRPr="00C95A14" w14:paraId="29069292" w14:textId="77777777" w:rsidTr="00C95A14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1CB33B4C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viously positiv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6A243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B9B09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7990A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,7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6D646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5.6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6F366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,1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48432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2.9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0518C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57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54A78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5.5%</w:t>
            </w:r>
          </w:p>
        </w:tc>
      </w:tr>
      <w:tr w:rsidR="00C95A14" w:rsidRPr="00C95A14" w14:paraId="4E6422AC" w14:textId="77777777" w:rsidTr="00C95A1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31AE9F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503D3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ld-type</w:t>
            </w:r>
            <w:proofErr w:type="gram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06514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2AFA5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91EB0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9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B264B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8FBDE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0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3275A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967E9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%</w:t>
            </w:r>
          </w:p>
        </w:tc>
      </w:tr>
      <w:tr w:rsidR="00C95A14" w:rsidRPr="00C95A14" w14:paraId="59405E7E" w14:textId="77777777" w:rsidTr="00C95A1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92EFD5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7A5EF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5767F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FDA93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11D95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2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8B15A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88377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5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847CC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70F3D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%</w:t>
            </w:r>
          </w:p>
        </w:tc>
      </w:tr>
      <w:tr w:rsidR="00C95A14" w:rsidRPr="00C95A14" w14:paraId="68C9C351" w14:textId="77777777" w:rsidTr="00C95A1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75DE9E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A1AE1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lta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60E84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7C38F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6041D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0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8AB19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89A67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1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81D5D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B3841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%</w:t>
            </w:r>
          </w:p>
        </w:tc>
      </w:tr>
      <w:tr w:rsidR="00C95A14" w:rsidRPr="00C95A14" w14:paraId="732BAC4C" w14:textId="77777777" w:rsidTr="00C95A1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56F2FD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49159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micron (before 1st April 202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9016F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8F410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.0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7E380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F8F9A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.6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4C236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B8574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8%</w:t>
            </w:r>
          </w:p>
        </w:tc>
      </w:tr>
      <w:tr w:rsidR="00C95A14" w:rsidRPr="00C95A14" w14:paraId="5F8564D4" w14:textId="77777777" w:rsidTr="00C95A1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7DD4DF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5C5332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micron (from 1st April 2022 onwards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F05318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,5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B0A6D3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.3%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FC9DBB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44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3BE7CC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.9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386748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DF1DC1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%</w:t>
            </w:r>
          </w:p>
        </w:tc>
      </w:tr>
      <w:tr w:rsidR="00C95A14" w:rsidRPr="00C95A14" w14:paraId="4F47FCB6" w14:textId="77777777" w:rsidTr="00C95A14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1B7A128D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sk Status</w:t>
            </w:r>
          </w:p>
        </w:tc>
        <w:tc>
          <w:tcPr>
            <w:tcW w:w="2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67687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ehome</w:t>
            </w:r>
            <w:proofErr w:type="spellEnd"/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resid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DE193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,5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397A7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.0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D8D93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3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D2B2D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.0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E30F7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968D8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2%</w:t>
            </w:r>
          </w:p>
        </w:tc>
      </w:tr>
      <w:tr w:rsidR="00C95A14" w:rsidRPr="00C95A14" w14:paraId="4787C3AB" w14:textId="77777777" w:rsidTr="00C95A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B6AE95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44326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aS autumn booster cohor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0EB68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3,5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3F67C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5.4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3B6B5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,6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5186A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5.3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69278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8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DD817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.7%</w:t>
            </w:r>
          </w:p>
        </w:tc>
      </w:tr>
      <w:tr w:rsidR="00C95A14" w:rsidRPr="00C95A14" w14:paraId="3BD6CA4D" w14:textId="77777777" w:rsidTr="00C95A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6A64BE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79CE6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V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AEF28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5B5EF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,5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17AF3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6.0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6900C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,17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0F90C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6.3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F0F4A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3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A39C2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8%</w:t>
            </w:r>
          </w:p>
        </w:tc>
      </w:tr>
      <w:tr w:rsidR="00C95A14" w:rsidRPr="00C95A14" w14:paraId="1C9A3527" w14:textId="77777777" w:rsidTr="00C95A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1BCB82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5B0468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verely immunosuppresse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C4DCE0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,4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5A6812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.5%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576D8E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13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2B388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.2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7E452A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305784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9%</w:t>
            </w:r>
          </w:p>
        </w:tc>
      </w:tr>
      <w:tr w:rsidR="00C95A14" w:rsidRPr="00C95A14" w14:paraId="16AD747A" w14:textId="77777777" w:rsidTr="00C95A14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62F5D69B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fluenza vaccine 2022/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6F66B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80EE2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FCDCA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,3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6A87C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.5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A5851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07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AE8E7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.6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5B8B8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C134E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0%</w:t>
            </w:r>
          </w:p>
        </w:tc>
      </w:tr>
      <w:tr w:rsidR="00C95A14" w:rsidRPr="00C95A14" w14:paraId="66C2996F" w14:textId="77777777" w:rsidTr="00C95A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5A1755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3DD564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306267" w14:textId="77777777" w:rsidR="00C95A14" w:rsidRPr="00C95A14" w:rsidRDefault="00C95A14" w:rsidP="00C95A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3BD3AD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,8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34478D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0.5%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A9AC70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,09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4911B6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0.4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3968D5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73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7774A5" w14:textId="77777777" w:rsidR="00C95A14" w:rsidRPr="00C95A14" w:rsidRDefault="00C95A14" w:rsidP="00C9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95A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1.0%</w:t>
            </w:r>
          </w:p>
        </w:tc>
      </w:tr>
    </w:tbl>
    <w:p w14:paraId="3B81FC95" w14:textId="04C3A391" w:rsidR="00C95A14" w:rsidRDefault="00C95A14" w:rsidP="00F036A7"/>
    <w:p w14:paraId="6066B76F" w14:textId="5F97FB48" w:rsidR="00C95A14" w:rsidRDefault="00C95A14" w:rsidP="00F036A7"/>
    <w:p w14:paraId="648FF0D1" w14:textId="77777777" w:rsidR="00C95A14" w:rsidRDefault="00C95A14" w:rsidP="00F036A7"/>
    <w:p w14:paraId="2E767510" w14:textId="77777777" w:rsidR="00F036A7" w:rsidRDefault="00F036A7" w:rsidP="00F036A7"/>
    <w:p w14:paraId="1175C53A" w14:textId="77777777" w:rsidR="00F036A7" w:rsidRDefault="00F036A7" w:rsidP="00F036A7"/>
    <w:p w14:paraId="6E1BFBF3" w14:textId="77777777" w:rsidR="00F036A7" w:rsidRDefault="00F036A7" w:rsidP="00F036A7"/>
    <w:p w14:paraId="429D9279" w14:textId="77777777" w:rsidR="00F036A7" w:rsidRDefault="00F036A7" w:rsidP="00F036A7"/>
    <w:p w14:paraId="3209117C" w14:textId="77777777" w:rsidR="00F036A7" w:rsidRDefault="00F036A7" w:rsidP="00F036A7"/>
    <w:p w14:paraId="20F0A09C" w14:textId="77777777" w:rsidR="00F036A7" w:rsidRDefault="00F036A7" w:rsidP="00F036A7"/>
    <w:p w14:paraId="4A4E3CFD" w14:textId="77777777" w:rsidR="00F036A7" w:rsidRDefault="00F036A7" w:rsidP="00F036A7">
      <w:r>
        <w:br w:type="page"/>
      </w:r>
    </w:p>
    <w:p w14:paraId="36869838" w14:textId="77777777" w:rsidR="00F036A7" w:rsidRDefault="00F036A7" w:rsidP="00F036A7">
      <w:r>
        <w:lastRenderedPageBreak/>
        <w:t>Supplementary Figure 1. The distribution of cases and controls in the study period over time.</w:t>
      </w:r>
    </w:p>
    <w:p w14:paraId="648A5BCE" w14:textId="404EA066" w:rsidR="00F036A7" w:rsidRDefault="00F036A7" w:rsidP="00F036A7">
      <w:r>
        <w:rPr>
          <w:noProof/>
        </w:rPr>
        <w:drawing>
          <wp:inline distT="0" distB="0" distL="0" distR="0" wp14:anchorId="3A5B17A3" wp14:editId="6E835B33">
            <wp:extent cx="5742940" cy="34385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40" cy="3438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F0E845" w14:textId="77777777" w:rsidR="00F036A7" w:rsidRDefault="00F036A7" w:rsidP="00F036A7"/>
    <w:p w14:paraId="770B7142" w14:textId="77777777" w:rsidR="00F036A7" w:rsidRDefault="00F036A7" w:rsidP="00F036A7"/>
    <w:p w14:paraId="0D04FB26" w14:textId="77777777" w:rsidR="00F036A7" w:rsidRDefault="00F036A7" w:rsidP="00F036A7">
      <w:r>
        <w:br w:type="page"/>
      </w:r>
    </w:p>
    <w:p w14:paraId="1323922F" w14:textId="77777777" w:rsidR="00F036A7" w:rsidRDefault="00F036A7" w:rsidP="00F036A7">
      <w:r>
        <w:lastRenderedPageBreak/>
        <w:t>Supplementary Figure 2. The distribution of time since vaccination by manufacturer for cases and controls in the study period.</w:t>
      </w:r>
    </w:p>
    <w:p w14:paraId="590C6F47" w14:textId="05D4D3D2" w:rsidR="00C37A1C" w:rsidRDefault="00F036A7" w:rsidP="00F036A7">
      <w:pPr>
        <w:pStyle w:val="Heading1"/>
      </w:pPr>
      <w:r>
        <w:rPr>
          <w:noProof/>
        </w:rPr>
        <w:drawing>
          <wp:inline distT="0" distB="0" distL="0" distR="0" wp14:anchorId="57A7EFBD" wp14:editId="19D0DC0E">
            <wp:extent cx="5922497" cy="3639552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037" cy="36491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C37A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6A7"/>
    <w:rsid w:val="00575A9C"/>
    <w:rsid w:val="00C95A14"/>
    <w:rsid w:val="00D01860"/>
    <w:rsid w:val="00F03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595F5"/>
  <w15:chartTrackingRefBased/>
  <w15:docId w15:val="{60B2C310-C177-4D10-B20F-2C2BFF659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6A7"/>
  </w:style>
  <w:style w:type="paragraph" w:styleId="Heading1">
    <w:name w:val="heading 1"/>
    <w:basedOn w:val="Normal"/>
    <w:next w:val="Normal"/>
    <w:link w:val="Heading1Char"/>
    <w:uiPriority w:val="9"/>
    <w:qFormat/>
    <w:rsid w:val="00F036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36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3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65</Words>
  <Characters>3794</Characters>
  <Application>Microsoft Office Word</Application>
  <DocSecurity>0</DocSecurity>
  <Lines>31</Lines>
  <Paragraphs>8</Paragraphs>
  <ScaleCrop>false</ScaleCrop>
  <Company/>
  <LinksUpToDate>false</LinksUpToDate>
  <CharactersWithSpaces>4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ja Kirsebom</dc:creator>
  <cp:keywords/>
  <dc:description/>
  <cp:lastModifiedBy>Freja Kirsebom</cp:lastModifiedBy>
  <cp:revision>2</cp:revision>
  <dcterms:created xsi:type="dcterms:W3CDTF">2023-09-27T14:11:00Z</dcterms:created>
  <dcterms:modified xsi:type="dcterms:W3CDTF">2023-10-03T08:46:00Z</dcterms:modified>
</cp:coreProperties>
</file>